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5A0F05" w14:textId="1384728F" w:rsidR="00B7090D" w:rsidRPr="000934F4" w:rsidRDefault="00B7090D" w:rsidP="004E2416">
      <w:pPr>
        <w:rPr>
          <w:rFonts w:ascii="Times New Roman" w:eastAsia="SimSun" w:hAnsi="Times New Roman" w:cs="Times New Roman"/>
          <w:b/>
          <w:bCs/>
          <w:szCs w:val="21"/>
          <w14:ligatures w14:val="none"/>
        </w:rPr>
      </w:pPr>
      <w:r w:rsidRPr="000934F4">
        <w:rPr>
          <w:rFonts w:ascii="Times New Roman" w:eastAsia="SimSun" w:hAnsi="Times New Roman" w:cs="Times New Roman"/>
          <w:b/>
          <w:bCs/>
          <w:szCs w:val="21"/>
        </w:rPr>
        <w:t xml:space="preserve">Table </w:t>
      </w:r>
      <w:r w:rsidR="00F00B16" w:rsidRPr="000934F4">
        <w:rPr>
          <w:rFonts w:ascii="Times New Roman" w:eastAsia="SimSun" w:hAnsi="Times New Roman" w:cs="Times New Roman" w:hint="eastAsia"/>
          <w:b/>
          <w:bCs/>
          <w:szCs w:val="21"/>
        </w:rPr>
        <w:t>S4</w:t>
      </w:r>
      <w:r w:rsidRPr="000934F4">
        <w:rPr>
          <w:rFonts w:ascii="Times New Roman" w:eastAsia="SimSun" w:hAnsi="Times New Roman" w:cs="Times New Roman"/>
          <w:b/>
          <w:bCs/>
          <w:szCs w:val="21"/>
        </w:rPr>
        <w:t xml:space="preserve">. </w:t>
      </w:r>
      <w:r w:rsidRPr="000934F4">
        <w:rPr>
          <w:rFonts w:ascii="Times New Roman" w:eastAsia="SimSun" w:hAnsi="Times New Roman" w:cs="Times New Roman"/>
          <w:b/>
          <w:bCs/>
          <w:szCs w:val="21"/>
          <w14:ligatures w14:val="none"/>
        </w:rPr>
        <w:t>Correspondence between ARHGAP</w:t>
      </w:r>
      <w:r w:rsidRPr="000934F4">
        <w:rPr>
          <w:rFonts w:ascii="Times New Roman" w:eastAsia="SimSun" w:hAnsi="Times New Roman" w:cs="Times New Roman" w:hint="eastAsia"/>
          <w:b/>
          <w:bCs/>
          <w:szCs w:val="21"/>
          <w14:ligatures w14:val="none"/>
        </w:rPr>
        <w:t>s</w:t>
      </w:r>
      <w:r w:rsidRPr="000934F4">
        <w:rPr>
          <w:rFonts w:ascii="Times New Roman" w:eastAsia="SimSun" w:hAnsi="Times New Roman" w:cs="Times New Roman"/>
          <w:b/>
          <w:bCs/>
          <w:szCs w:val="21"/>
          <w14:ligatures w14:val="none"/>
        </w:rPr>
        <w:t xml:space="preserve"> gene expression and type of immune in</w:t>
      </w:r>
      <w:r w:rsidRPr="000934F4">
        <w:rPr>
          <w:rFonts w:ascii="Times New Roman" w:eastAsia="SimSun" w:hAnsi="Times New Roman" w:cs="Times New Roman" w:hint="eastAsia"/>
          <w:b/>
          <w:bCs/>
          <w:szCs w:val="21"/>
          <w14:ligatures w14:val="none"/>
        </w:rPr>
        <w:t>f</w:t>
      </w:r>
      <w:r w:rsidRPr="000934F4">
        <w:rPr>
          <w:rFonts w:ascii="Times New Roman" w:eastAsia="SimSun" w:hAnsi="Times New Roman" w:cs="Times New Roman"/>
          <w:b/>
          <w:bCs/>
          <w:szCs w:val="21"/>
          <w14:ligatures w14:val="none"/>
        </w:rPr>
        <w:t>i</w:t>
      </w:r>
      <w:r w:rsidRPr="000934F4">
        <w:rPr>
          <w:rFonts w:ascii="Times New Roman" w:eastAsia="SimSun" w:hAnsi="Times New Roman" w:cs="Times New Roman" w:hint="eastAsia"/>
          <w:b/>
          <w:bCs/>
          <w:szCs w:val="21"/>
          <w14:ligatures w14:val="none"/>
        </w:rPr>
        <w:t>l</w:t>
      </w:r>
      <w:r w:rsidRPr="000934F4">
        <w:rPr>
          <w:rFonts w:ascii="Times New Roman" w:eastAsia="SimSun" w:hAnsi="Times New Roman" w:cs="Times New Roman"/>
          <w:b/>
          <w:bCs/>
          <w:szCs w:val="21"/>
          <w14:ligatures w14:val="none"/>
        </w:rPr>
        <w:t>tra</w:t>
      </w:r>
      <w:r w:rsidRPr="000934F4">
        <w:rPr>
          <w:rFonts w:ascii="Times New Roman" w:eastAsia="SimSun" w:hAnsi="Times New Roman" w:cs="Times New Roman" w:hint="eastAsia"/>
          <w:b/>
          <w:bCs/>
          <w:szCs w:val="21"/>
          <w14:ligatures w14:val="none"/>
        </w:rPr>
        <w:t>t</w:t>
      </w:r>
      <w:r w:rsidRPr="000934F4">
        <w:rPr>
          <w:rFonts w:ascii="Times New Roman" w:eastAsia="SimSun" w:hAnsi="Times New Roman" w:cs="Times New Roman"/>
          <w:b/>
          <w:bCs/>
          <w:szCs w:val="21"/>
          <w14:ligatures w14:val="none"/>
        </w:rPr>
        <w:t xml:space="preserve">ion based on immuno-related markers in </w:t>
      </w:r>
      <w:r w:rsidRPr="000934F4">
        <w:rPr>
          <w:rFonts w:ascii="Times New Roman" w:eastAsia="SimSun" w:hAnsi="Times New Roman" w:cs="Times New Roman" w:hint="eastAsia"/>
          <w:b/>
          <w:bCs/>
          <w:szCs w:val="21"/>
          <w14:ligatures w14:val="none"/>
        </w:rPr>
        <w:t>PAAD</w:t>
      </w:r>
    </w:p>
    <w:tbl>
      <w:tblPr>
        <w:tblW w:w="14820" w:type="dxa"/>
        <w:tblInd w:w="108" w:type="dxa"/>
        <w:tblLook w:val="04A0" w:firstRow="1" w:lastRow="0" w:firstColumn="1" w:lastColumn="0" w:noHBand="0" w:noVBand="1"/>
      </w:tblPr>
      <w:tblGrid>
        <w:gridCol w:w="1540"/>
        <w:gridCol w:w="1760"/>
        <w:gridCol w:w="803"/>
        <w:gridCol w:w="1117"/>
        <w:gridCol w:w="803"/>
        <w:gridCol w:w="1117"/>
        <w:gridCol w:w="803"/>
        <w:gridCol w:w="1117"/>
        <w:gridCol w:w="803"/>
        <w:gridCol w:w="1117"/>
        <w:gridCol w:w="803"/>
        <w:gridCol w:w="1117"/>
        <w:gridCol w:w="803"/>
        <w:gridCol w:w="1117"/>
      </w:tblGrid>
      <w:tr w:rsidR="000934F4" w:rsidRPr="000934F4" w14:paraId="29C9407E" w14:textId="77777777" w:rsidTr="00141B8B">
        <w:trPr>
          <w:trHeight w:val="160"/>
        </w:trPr>
        <w:tc>
          <w:tcPr>
            <w:tcW w:w="154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EE68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Description</w:t>
            </w:r>
          </w:p>
        </w:tc>
        <w:tc>
          <w:tcPr>
            <w:tcW w:w="17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EB7A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Markers</w:t>
            </w:r>
          </w:p>
        </w:tc>
        <w:tc>
          <w:tcPr>
            <w:tcW w:w="384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C5F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ARHGAP5</w:t>
            </w:r>
          </w:p>
        </w:tc>
        <w:tc>
          <w:tcPr>
            <w:tcW w:w="384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DE0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ARHGAP11A</w:t>
            </w:r>
          </w:p>
        </w:tc>
        <w:tc>
          <w:tcPr>
            <w:tcW w:w="384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C22D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ARHGAP12</w:t>
            </w:r>
          </w:p>
        </w:tc>
      </w:tr>
      <w:tr w:rsidR="000934F4" w:rsidRPr="000934F4" w14:paraId="3D2139B7" w14:textId="77777777" w:rsidTr="00141B8B">
        <w:trPr>
          <w:trHeight w:val="160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BFD4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</w:p>
        </w:tc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FC4D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1DBD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Non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B22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Purit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66F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Non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F14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Purit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ADF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Non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209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Purity</w:t>
            </w:r>
          </w:p>
        </w:tc>
      </w:tr>
      <w:tr w:rsidR="000934F4" w:rsidRPr="000934F4" w14:paraId="18A52B61" w14:textId="77777777" w:rsidTr="00141B8B">
        <w:trPr>
          <w:trHeight w:val="160"/>
        </w:trPr>
        <w:tc>
          <w:tcPr>
            <w:tcW w:w="154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AFFAC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</w:p>
        </w:tc>
        <w:tc>
          <w:tcPr>
            <w:tcW w:w="176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352B5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D850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Cor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502C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P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8A56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Cor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F32D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P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F5A8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Cor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175E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P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56FB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Cor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CAED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P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CD17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Cor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B934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P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DB93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Cor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8976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P</w:t>
            </w:r>
          </w:p>
        </w:tc>
      </w:tr>
      <w:tr w:rsidR="000934F4" w:rsidRPr="000934F4" w14:paraId="6E2201FA" w14:textId="77777777" w:rsidTr="00141B8B">
        <w:trPr>
          <w:trHeight w:val="160"/>
        </w:trPr>
        <w:tc>
          <w:tcPr>
            <w:tcW w:w="154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DDD5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B cell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0A4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CD19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442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185</w:t>
            </w:r>
          </w:p>
        </w:tc>
        <w:tc>
          <w:tcPr>
            <w:tcW w:w="11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62A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1.31E-02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D23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175</w:t>
            </w:r>
          </w:p>
        </w:tc>
        <w:tc>
          <w:tcPr>
            <w:tcW w:w="11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817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2.15E-02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906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06</w:t>
            </w:r>
          </w:p>
        </w:tc>
        <w:tc>
          <w:tcPr>
            <w:tcW w:w="11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F29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9.33E-01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6A4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59</w:t>
            </w:r>
          </w:p>
        </w:tc>
        <w:tc>
          <w:tcPr>
            <w:tcW w:w="11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AEDD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4.45E-01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06F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95</w:t>
            </w:r>
          </w:p>
        </w:tc>
        <w:tc>
          <w:tcPr>
            <w:tcW w:w="11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F6E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2.06E-01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1AA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122</w:t>
            </w:r>
          </w:p>
        </w:tc>
        <w:tc>
          <w:tcPr>
            <w:tcW w:w="11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147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1.12E-01</w:t>
            </w:r>
          </w:p>
        </w:tc>
      </w:tr>
      <w:tr w:rsidR="000934F4" w:rsidRPr="000934F4" w14:paraId="364CC68A" w14:textId="77777777" w:rsidTr="00141B8B">
        <w:trPr>
          <w:trHeight w:val="160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2D17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005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CD79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432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16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D2B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2.49E-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874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15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9B1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4.28E-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5A7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34A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9.81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540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6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296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4.35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AD4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8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6A3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2.50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BAD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1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85E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1.42E-01</w:t>
            </w:r>
          </w:p>
        </w:tc>
      </w:tr>
      <w:tr w:rsidR="000934F4" w:rsidRPr="000934F4" w14:paraId="3F4490D6" w14:textId="77777777" w:rsidTr="00141B8B">
        <w:trPr>
          <w:trHeight w:val="160"/>
        </w:trPr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9761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T cell(general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62D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CD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D62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B1F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8.60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5C9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F83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9.30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AE1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3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E30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6.87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1C8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8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205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2.86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67E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D3C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8.16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1804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4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171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5.97E-01</w:t>
            </w:r>
          </w:p>
        </w:tc>
      </w:tr>
      <w:tr w:rsidR="000934F4" w:rsidRPr="000934F4" w14:paraId="73CD27E3" w14:textId="77777777" w:rsidTr="00141B8B">
        <w:trPr>
          <w:trHeight w:val="160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53B4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155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CD3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AE4D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9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8CB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1.95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88D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9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7E5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2.02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E92D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4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57F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5.73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5DF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9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B28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2.26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C5E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7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E99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3.54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280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9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F91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2.16E-01</w:t>
            </w:r>
          </w:p>
        </w:tc>
      </w:tr>
      <w:tr w:rsidR="000934F4" w:rsidRPr="000934F4" w14:paraId="7BB61C9E" w14:textId="77777777" w:rsidTr="00141B8B">
        <w:trPr>
          <w:trHeight w:val="160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0357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DAD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CD3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12B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4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E1B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5.24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8D7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4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9DE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5.59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0C3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4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8D3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5.90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AB3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9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243D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2.39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080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5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0CD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4.65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AB6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8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EAA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2.92E-01</w:t>
            </w:r>
          </w:p>
        </w:tc>
      </w:tr>
      <w:tr w:rsidR="000934F4" w:rsidRPr="000934F4" w14:paraId="5881A50B" w14:textId="77777777" w:rsidTr="00141B8B">
        <w:trPr>
          <w:trHeight w:val="160"/>
        </w:trPr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4DC7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CD8+ T cel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F5C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CD8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B08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1D3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9.17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33A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466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8.22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310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F84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9.31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579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4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249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5.54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259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4FD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6.57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106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4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0D8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5.38E-01</w:t>
            </w:r>
          </w:p>
        </w:tc>
      </w:tr>
      <w:tr w:rsidR="000934F4" w:rsidRPr="000934F4" w14:paraId="00E9585C" w14:textId="77777777" w:rsidTr="00141B8B">
        <w:trPr>
          <w:trHeight w:val="160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58F4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9EE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CD8B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128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DD9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8.92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E36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F86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7.37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9AE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2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6F3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7.80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B9B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2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7DB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7.26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A06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5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821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4.93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099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DB0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6.42E-01</w:t>
            </w:r>
          </w:p>
        </w:tc>
      </w:tr>
      <w:tr w:rsidR="000934F4" w:rsidRPr="000934F4" w14:paraId="5E02E505" w14:textId="77777777" w:rsidTr="00141B8B">
        <w:trPr>
          <w:trHeight w:val="160"/>
        </w:trPr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F6E3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Monocyt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98B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CD8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5EB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8E3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1.77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E6E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5A5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1.02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DD0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3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E65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6.73E-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188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13B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1.90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318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5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271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4.68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BB8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8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EEC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2.55E-01</w:t>
            </w:r>
          </w:p>
        </w:tc>
      </w:tr>
      <w:tr w:rsidR="000934F4" w:rsidRPr="000934F4" w14:paraId="39FD7619" w14:textId="77777777" w:rsidTr="00141B8B">
        <w:trPr>
          <w:trHeight w:val="160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8DF2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8D5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CSF1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43D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9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554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2.29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996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D92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1.48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BE5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4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43B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5.72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503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1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6FA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8.31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5F2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8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826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2.36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B9C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12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EE7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1.05E-01</w:t>
            </w:r>
          </w:p>
        </w:tc>
      </w:tr>
      <w:tr w:rsidR="000934F4" w:rsidRPr="000934F4" w14:paraId="69721D6D" w14:textId="77777777" w:rsidTr="00141B8B">
        <w:trPr>
          <w:trHeight w:val="160"/>
        </w:trPr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86F94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TA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5A1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CCL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9EE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1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3A5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1.18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E73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1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C0A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1.60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D62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1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904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7.66E-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B6A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16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3F5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3.08E-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030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15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265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3.67E-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C38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15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1B0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3.95E-02</w:t>
            </w:r>
          </w:p>
        </w:tc>
      </w:tr>
      <w:tr w:rsidR="000934F4" w:rsidRPr="000934F4" w14:paraId="490A8267" w14:textId="77777777" w:rsidTr="00141B8B">
        <w:trPr>
          <w:trHeight w:val="160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FC89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566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CD6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653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28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01A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9.59E-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89B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34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D26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4.54E-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7CC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2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9D5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7.45E-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6A1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6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2A3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2.85E-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070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2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4DDD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6.55E-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0B9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7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DCA4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2.12E-02</w:t>
            </w:r>
          </w:p>
        </w:tc>
      </w:tr>
      <w:tr w:rsidR="000934F4" w:rsidRPr="000934F4" w14:paraId="036A5DFF" w14:textId="77777777" w:rsidTr="00141B8B">
        <w:trPr>
          <w:trHeight w:val="160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988F4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C2D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IL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C56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2B4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8.21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F5A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0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CDF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9.45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856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4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A60D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5.33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197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0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B9ED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9.06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8394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3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8D5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6.34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4FB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4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60B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5.53E-01</w:t>
            </w:r>
          </w:p>
        </w:tc>
      </w:tr>
      <w:tr w:rsidR="000934F4" w:rsidRPr="000934F4" w14:paraId="21870EDA" w14:textId="77777777" w:rsidTr="00141B8B">
        <w:trPr>
          <w:trHeight w:val="160"/>
        </w:trPr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4A96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M1 Macrophag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820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INOS(NOS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D1D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A8C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1.09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D66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4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191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5.46E-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61F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24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4B8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8.34E-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EA0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2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539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5.80E-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303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4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455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5.13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A7AD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55BD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7.34E-01</w:t>
            </w:r>
          </w:p>
        </w:tc>
      </w:tr>
      <w:tr w:rsidR="000934F4" w:rsidRPr="000934F4" w14:paraId="7384B53D" w14:textId="77777777" w:rsidTr="00141B8B">
        <w:trPr>
          <w:trHeight w:val="160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176D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186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IRF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22C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4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F8D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5.06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28D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5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DC8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5.06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F18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6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6A4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4.02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4CB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3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967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6.55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7EA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5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0A4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4.20E-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488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5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D4F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4.56E-02</w:t>
            </w:r>
          </w:p>
        </w:tc>
      </w:tr>
      <w:tr w:rsidR="000934F4" w:rsidRPr="000934F4" w14:paraId="213898AC" w14:textId="77777777" w:rsidTr="00141B8B">
        <w:trPr>
          <w:trHeight w:val="160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9E25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F7B4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COX2(PTGS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A02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33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405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3.81E-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63C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36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CEF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6.90E-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DB8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3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FAD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1.90E-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30A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33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4E6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7.25E-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BA6D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24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C39D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1.10E-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139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25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1CA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8.84E-04</w:t>
            </w:r>
          </w:p>
        </w:tc>
      </w:tr>
      <w:tr w:rsidR="000934F4" w:rsidRPr="000934F4" w14:paraId="367DFA30" w14:textId="77777777" w:rsidTr="00141B8B">
        <w:trPr>
          <w:trHeight w:val="160"/>
        </w:trPr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5B0D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M2 Macrophag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DDF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CD16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B0A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5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3284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3.36E-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B3BD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8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45E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1.52E-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A75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7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3D7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1.76E-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4F0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5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AEE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4.50E-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374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3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6FD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6.86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399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6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147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3.94E-01</w:t>
            </w:r>
          </w:p>
        </w:tc>
      </w:tr>
      <w:tr w:rsidR="000934F4" w:rsidRPr="000934F4" w14:paraId="6185E714" w14:textId="77777777" w:rsidTr="00141B8B">
        <w:trPr>
          <w:trHeight w:val="160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3DEED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FB9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VSIG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CE3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EA7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1.42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08C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4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B3A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6.43E-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D79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198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1.83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95C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7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DA8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3.64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EBD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3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C10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6.30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ED0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7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D8B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3.09E-01</w:t>
            </w:r>
          </w:p>
        </w:tc>
      </w:tr>
      <w:tr w:rsidR="000934F4" w:rsidRPr="000934F4" w14:paraId="77C02FCD" w14:textId="77777777" w:rsidTr="00141B8B">
        <w:trPr>
          <w:trHeight w:val="160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EDB1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976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MS4A4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99F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8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9E7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2.65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910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8F4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1.64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892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9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E45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2.00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3CB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6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F5F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4.38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166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4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FE7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5.12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A47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8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905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2.54E-01</w:t>
            </w:r>
          </w:p>
        </w:tc>
      </w:tr>
      <w:tr w:rsidR="000934F4" w:rsidRPr="000934F4" w14:paraId="381C72C6" w14:textId="77777777" w:rsidTr="00141B8B">
        <w:trPr>
          <w:trHeight w:val="160"/>
        </w:trPr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6BA8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Neutrophil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3B4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CD66b(CEACAM8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377D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737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1.76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EA9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1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391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1.39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BEFD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8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C54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2.63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242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5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E32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4.49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602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2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CA4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6.51E-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0D5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8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B2B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1.31E-02</w:t>
            </w:r>
          </w:p>
        </w:tc>
      </w:tr>
      <w:tr w:rsidR="000934F4" w:rsidRPr="000934F4" w14:paraId="52207B2C" w14:textId="77777777" w:rsidTr="00141B8B">
        <w:trPr>
          <w:trHeight w:val="160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BD5D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96F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CD11b(ITGAM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216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4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6C4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5.28E-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3C0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8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EC8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1.66E-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A0D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5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8C94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4.28E-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E00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0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892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1.56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D5D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7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BBF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3.08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FB6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4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5DE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5.54E-01</w:t>
            </w:r>
          </w:p>
        </w:tc>
      </w:tr>
      <w:tr w:rsidR="000934F4" w:rsidRPr="000934F4" w14:paraId="3E1CDA62" w14:textId="77777777" w:rsidTr="00141B8B">
        <w:trPr>
          <w:trHeight w:val="160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2195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9D4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CCR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BC7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9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637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2.14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DF0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8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29C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2.81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7D4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6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D94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3.71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FD8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1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9B8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1.47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88AD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1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074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1.24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EBA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12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929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9.36E-02</w:t>
            </w:r>
          </w:p>
        </w:tc>
      </w:tr>
      <w:tr w:rsidR="000934F4" w:rsidRPr="000934F4" w14:paraId="64EBAE07" w14:textId="77777777" w:rsidTr="00141B8B">
        <w:trPr>
          <w:trHeight w:val="160"/>
        </w:trPr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2B84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Natural killer cel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F52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KIR2DL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C63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4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044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5.92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777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2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7EA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7.71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7FA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77C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7.89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9B4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1E1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8.81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81B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76B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9.93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228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329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9.36E-01</w:t>
            </w:r>
          </w:p>
        </w:tc>
      </w:tr>
      <w:tr w:rsidR="000934F4" w:rsidRPr="000934F4" w14:paraId="2B2DBBF4" w14:textId="77777777" w:rsidTr="00141B8B">
        <w:trPr>
          <w:trHeight w:val="160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03C14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969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KIR2DL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279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8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DF4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2.39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C5C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9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C12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2.17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EF2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2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79E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1.07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028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3DA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1.83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06A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30B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8.67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E1B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8E9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8.78E-01</w:t>
            </w:r>
          </w:p>
        </w:tc>
      </w:tr>
      <w:tr w:rsidR="000934F4" w:rsidRPr="000934F4" w14:paraId="13FF6DE6" w14:textId="77777777" w:rsidTr="00141B8B">
        <w:trPr>
          <w:trHeight w:val="160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0409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404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KIR2DL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49C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2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0FC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1.71E-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6A7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25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C4D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8.18E-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D22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28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0E8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1.51E-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D08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27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73D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3.00E-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9E9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9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525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2.01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540D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0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7A5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1.73E-01</w:t>
            </w:r>
          </w:p>
        </w:tc>
      </w:tr>
      <w:tr w:rsidR="000934F4" w:rsidRPr="000934F4" w14:paraId="5C2D2877" w14:textId="77777777" w:rsidTr="00141B8B">
        <w:trPr>
          <w:trHeight w:val="160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7CCC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897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KIR3DL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C45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F77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6.40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FF7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C45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8.81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E8F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124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7.42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AB2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6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831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3.95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B7F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13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578D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7.43E-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929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13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7B7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7.31E-02</w:t>
            </w:r>
          </w:p>
        </w:tc>
      </w:tr>
      <w:tr w:rsidR="000934F4" w:rsidRPr="000934F4" w14:paraId="3D966189" w14:textId="77777777" w:rsidTr="00141B8B">
        <w:trPr>
          <w:trHeight w:val="160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6409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8EC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KIR3DL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9C2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4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28B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5.23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5A4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6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70C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4.20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78F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945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1.80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787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7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432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3.60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D5E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3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21B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6.17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646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D33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7.62E-01</w:t>
            </w:r>
          </w:p>
        </w:tc>
      </w:tr>
      <w:tr w:rsidR="000934F4" w:rsidRPr="000934F4" w14:paraId="0009E854" w14:textId="77777777" w:rsidTr="00141B8B">
        <w:trPr>
          <w:trHeight w:val="160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890F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6FE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KIR3DL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F94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2FB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9.19E-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72E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3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CA7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7.97E-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A95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9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6FB4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7.58E-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018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9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F67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1.03E-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71C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8F6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1.37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071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1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9D7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1.21E-01</w:t>
            </w:r>
          </w:p>
        </w:tc>
      </w:tr>
      <w:tr w:rsidR="000934F4" w:rsidRPr="000934F4" w14:paraId="5C679334" w14:textId="77777777" w:rsidTr="00141B8B">
        <w:trPr>
          <w:trHeight w:val="160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288E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BE9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KIR2DS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B43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7D6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6.40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100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4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840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5.54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F62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8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234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2.40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D354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5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2A9D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5.04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8E7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4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603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5.44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4C7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4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32D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5.50E-01</w:t>
            </w:r>
          </w:p>
        </w:tc>
      </w:tr>
      <w:tr w:rsidR="000934F4" w:rsidRPr="000934F4" w14:paraId="3225C43D" w14:textId="77777777" w:rsidTr="00141B8B">
        <w:trPr>
          <w:trHeight w:val="160"/>
        </w:trPr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727E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Dendritic cel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A5F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HLA-DPB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589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2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5A7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7.18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721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69F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7.94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579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D3E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8.07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50E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6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DF2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4.16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E23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1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EB3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1.78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971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13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EA2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8.70E-02</w:t>
            </w:r>
          </w:p>
        </w:tc>
      </w:tr>
      <w:tr w:rsidR="000934F4" w:rsidRPr="000934F4" w14:paraId="19AFEBF7" w14:textId="77777777" w:rsidTr="00141B8B">
        <w:trPr>
          <w:trHeight w:val="160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6203D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BA5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HLA-DQB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C6DD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5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D56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4.81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2824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6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9E7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3.82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BCE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3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F46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6.37E-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00F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F2B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1.49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BD5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581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7.91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7D7D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3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DAE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6.45E-01</w:t>
            </w:r>
          </w:p>
        </w:tc>
      </w:tr>
      <w:tr w:rsidR="000934F4" w:rsidRPr="000934F4" w14:paraId="5A717EC5" w14:textId="77777777" w:rsidTr="00141B8B">
        <w:trPr>
          <w:trHeight w:val="160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C30B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532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HLA-DR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8AC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9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FA6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2.22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939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F4F4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1.59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FA1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798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1.24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383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8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64D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2.91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C9C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9A5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9.33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383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1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976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8.02E-01</w:t>
            </w:r>
          </w:p>
        </w:tc>
      </w:tr>
      <w:tr w:rsidR="000934F4" w:rsidRPr="000934F4" w14:paraId="6445F34E" w14:textId="77777777" w:rsidTr="00141B8B">
        <w:trPr>
          <w:trHeight w:val="160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92D6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6A9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HLA-DPA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F5D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8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BC54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2.60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B51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ED4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1.86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7FE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9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9DB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1.87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173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6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CF54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3.86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8E2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3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3054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5.99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EF44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6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DB2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3.82E-01</w:t>
            </w:r>
          </w:p>
        </w:tc>
      </w:tr>
      <w:tr w:rsidR="000934F4" w:rsidRPr="000934F4" w14:paraId="44757A72" w14:textId="77777777" w:rsidTr="00141B8B">
        <w:trPr>
          <w:trHeight w:val="160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3E18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20D4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BDCA-1(CD1C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2E5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C5A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8.69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960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610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8.28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7B1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8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1ABD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2.42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A864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11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D52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1.22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F8D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18E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8.58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51D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DC4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9.92E-01</w:t>
            </w:r>
          </w:p>
        </w:tc>
      </w:tr>
      <w:tr w:rsidR="000934F4" w:rsidRPr="000934F4" w14:paraId="0BAFA383" w14:textId="77777777" w:rsidTr="00141B8B">
        <w:trPr>
          <w:trHeight w:val="160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746A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22F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BDCA-4(NRP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8E0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4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D87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3.92E-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4E5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45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EB7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4.37E-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42B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9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394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9.13E-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279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2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B58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6.67E-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1A2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BB1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1.73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E77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8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35A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2.67E-01</w:t>
            </w:r>
          </w:p>
        </w:tc>
      </w:tr>
      <w:tr w:rsidR="000934F4" w:rsidRPr="000934F4" w14:paraId="0B6CB2BC" w14:textId="77777777" w:rsidTr="00141B8B">
        <w:trPr>
          <w:trHeight w:val="160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08984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7E3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CD11c(ITGAX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02F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990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9.88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E52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1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F9A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8.06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D47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6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92D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4.10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5CB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0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3A2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9.06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CB1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4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401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5.37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B38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7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47F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3.01E-01</w:t>
            </w:r>
          </w:p>
        </w:tc>
      </w:tr>
      <w:tr w:rsidR="000934F4" w:rsidRPr="000934F4" w14:paraId="33F54734" w14:textId="77777777" w:rsidTr="00141B8B">
        <w:trPr>
          <w:trHeight w:val="160"/>
        </w:trPr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1832D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Th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4DF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T-bet(TBX2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80F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5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0AA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4.55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6AE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5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E98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4.40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4EFD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9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236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1.89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7BB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1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E084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1.10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268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1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1B1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1.42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62A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1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A9C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9.94E-02</w:t>
            </w:r>
          </w:p>
        </w:tc>
      </w:tr>
      <w:tr w:rsidR="000934F4" w:rsidRPr="000934F4" w14:paraId="0655CA41" w14:textId="77777777" w:rsidTr="00141B8B">
        <w:trPr>
          <w:trHeight w:val="160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9538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5B3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STAT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CED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B604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8.11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70A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2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744D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7.04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A76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16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11B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2.80E-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2CE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15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021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4.43E-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356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22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929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2.32E-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0F64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22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22F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3.54E-03</w:t>
            </w:r>
          </w:p>
        </w:tc>
      </w:tr>
      <w:tr w:rsidR="000934F4" w:rsidRPr="000934F4" w14:paraId="4051B991" w14:textId="77777777" w:rsidTr="00141B8B">
        <w:trPr>
          <w:trHeight w:val="160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CCA6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7A0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STAT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499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38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FB8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1.24E-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4EA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41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F42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1.14E-0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439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45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3C3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2.11E-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CD5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44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67C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8.89E-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5F8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36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C1D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9.15E-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687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35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AE7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1.44E-06</w:t>
            </w:r>
          </w:p>
        </w:tc>
      </w:tr>
      <w:tr w:rsidR="000934F4" w:rsidRPr="000934F4" w14:paraId="16F9B40D" w14:textId="77777777" w:rsidTr="00141B8B">
        <w:trPr>
          <w:trHeight w:val="160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8C67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C3ED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IFN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43F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72DD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7.30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716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4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9CF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5.73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799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6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797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2.93E-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3A6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4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54C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5.99E-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69A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1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F6C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8.03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FD7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C1E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7.49E-01</w:t>
            </w:r>
          </w:p>
        </w:tc>
      </w:tr>
      <w:tr w:rsidR="000934F4" w:rsidRPr="000934F4" w14:paraId="43EE50A1" w14:textId="77777777" w:rsidTr="00141B8B">
        <w:trPr>
          <w:trHeight w:val="160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D0C0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151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TNF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234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6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CB7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3.96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583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3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1FF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6.39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7AE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7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F6B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2.97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C1A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4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C2F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5.42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3AE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856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8.16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F0A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1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F28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8.35E-01</w:t>
            </w:r>
          </w:p>
        </w:tc>
      </w:tr>
      <w:tr w:rsidR="000934F4" w:rsidRPr="000934F4" w14:paraId="3552580B" w14:textId="77777777" w:rsidTr="00141B8B">
        <w:trPr>
          <w:trHeight w:val="160"/>
        </w:trPr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808A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Th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CD0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GATA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933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9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2AD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7.53E-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E70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2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DEB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4.29E-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174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8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ED5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1.18E-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A69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6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6D64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3.08E-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4A1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2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B64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3.99E-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D4D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20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CAF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6.03E-03</w:t>
            </w:r>
          </w:p>
        </w:tc>
      </w:tr>
      <w:tr w:rsidR="000934F4" w:rsidRPr="000934F4" w14:paraId="40EF3AF0" w14:textId="77777777" w:rsidTr="00141B8B">
        <w:trPr>
          <w:trHeight w:val="160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8656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FE3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STAT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E0C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4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B0E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4.28E-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49A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4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C324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6.65E-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F62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26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E0E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4.14E-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DFB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23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6B3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1.84E-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0C1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56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033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1.09E-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DAB4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57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174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2.38E-16</w:t>
            </w:r>
          </w:p>
        </w:tc>
      </w:tr>
      <w:tr w:rsidR="000934F4" w:rsidRPr="000934F4" w14:paraId="7E35E72C" w14:textId="77777777" w:rsidTr="00141B8B">
        <w:trPr>
          <w:trHeight w:val="160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4E6D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EE9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STAT5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10C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9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1D14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2.01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603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9AB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1.52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2BC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6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691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4.15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528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1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8BA4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8.01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C57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8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D9C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2.48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14BD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6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884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3.71E-01</w:t>
            </w:r>
          </w:p>
        </w:tc>
      </w:tr>
      <w:tr w:rsidR="000934F4" w:rsidRPr="000934F4" w14:paraId="3C1FC82F" w14:textId="77777777" w:rsidTr="00141B8B">
        <w:trPr>
          <w:trHeight w:val="160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280B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BE8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IL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16F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13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A87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6.71E-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000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1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077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1.18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700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6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391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3.94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404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7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FFF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3.47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AF1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17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1C4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1.75E-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C33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16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D78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3.15E-02</w:t>
            </w:r>
          </w:p>
        </w:tc>
      </w:tr>
      <w:tr w:rsidR="000934F4" w:rsidRPr="000934F4" w14:paraId="402192EF" w14:textId="77777777" w:rsidTr="00141B8B">
        <w:trPr>
          <w:trHeight w:val="160"/>
        </w:trPr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F75C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Tf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86A4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BCL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226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39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FD8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5.32E-0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8AB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4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7FB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2.94E-0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BB1D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2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0D2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1.72E-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147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21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F2C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3.94E-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4BB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3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087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4.04E-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CA3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3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80C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4.52E-05</w:t>
            </w:r>
          </w:p>
        </w:tc>
      </w:tr>
      <w:tr w:rsidR="000934F4" w:rsidRPr="000934F4" w14:paraId="263636FD" w14:textId="77777777" w:rsidTr="00141B8B">
        <w:trPr>
          <w:trHeight w:val="160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EB49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CF8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IL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7E7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4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42B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5.96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5C1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2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CB7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7.14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0CB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C86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8.26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ED8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1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AF3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8.02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69A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9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3C7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2.00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D8E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1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115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1.78E-01</w:t>
            </w:r>
          </w:p>
        </w:tc>
      </w:tr>
      <w:tr w:rsidR="000934F4" w:rsidRPr="000934F4" w14:paraId="396E4DD9" w14:textId="77777777" w:rsidTr="00141B8B">
        <w:trPr>
          <w:trHeight w:val="160"/>
        </w:trPr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85AB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Th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A094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IL17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2AE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7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B14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3.31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47C4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7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E28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3.39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057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4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F36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5.64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DD54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BA7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6.65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C7C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9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78A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1.90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A56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8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DD8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2.48E-01</w:t>
            </w:r>
          </w:p>
        </w:tc>
      </w:tr>
      <w:tr w:rsidR="000934F4" w:rsidRPr="000934F4" w14:paraId="66C0AEC8" w14:textId="77777777" w:rsidTr="00141B8B">
        <w:trPr>
          <w:trHeight w:val="160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D547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98B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STAT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959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48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D93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7.10E-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E94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5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324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2.96E-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116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22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66F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2.30E-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2E0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20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D60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5.99E-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A9D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2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C5BD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2.47E-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C57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22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5B7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3.24E-03</w:t>
            </w:r>
          </w:p>
        </w:tc>
      </w:tr>
      <w:tr w:rsidR="000934F4" w:rsidRPr="000934F4" w14:paraId="477FE93D" w14:textId="77777777" w:rsidTr="00141B8B">
        <w:trPr>
          <w:trHeight w:val="160"/>
        </w:trPr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E24A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Tre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912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FOXP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827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6A5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7.61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AA2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3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5B6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6.17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46B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8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0BE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2.72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C84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4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357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5.61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0E3D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FA0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6.43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A28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5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B8D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4.51E-01</w:t>
            </w:r>
          </w:p>
        </w:tc>
      </w:tr>
      <w:tr w:rsidR="000934F4" w:rsidRPr="000934F4" w14:paraId="19241FA6" w14:textId="77777777" w:rsidTr="00141B8B">
        <w:trPr>
          <w:trHeight w:val="160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3B5A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C87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CCR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86A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8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6D1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1.50E-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DCA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2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CF9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6.79E-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439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2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0E7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7.35E-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A274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6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10F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3.20E-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788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9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674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2.11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C3E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7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DFE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3.12E-01</w:t>
            </w:r>
          </w:p>
        </w:tc>
      </w:tr>
      <w:tr w:rsidR="000934F4" w:rsidRPr="000934F4" w14:paraId="1158CE46" w14:textId="77777777" w:rsidTr="00141B8B">
        <w:trPr>
          <w:trHeight w:val="160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ED36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2E2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STAT5B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3AD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35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946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1.01E-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447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36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C93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8.16E-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24B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6E7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8.98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190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3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BA2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6.18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270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5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647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4.62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58C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8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E15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2.49E-01</w:t>
            </w:r>
          </w:p>
        </w:tc>
      </w:tr>
      <w:tr w:rsidR="000934F4" w:rsidRPr="000934F4" w14:paraId="5F92B639" w14:textId="77777777" w:rsidTr="00141B8B">
        <w:trPr>
          <w:trHeight w:val="160"/>
        </w:trPr>
        <w:tc>
          <w:tcPr>
            <w:tcW w:w="15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6EE11D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711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TGFB1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A51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22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5BBD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7.65E-01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1DF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24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E22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7.52E-01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CB7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81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F53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2.84E-01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EAF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50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D11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5.13E-01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EEA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130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0B9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8.25E-02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325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147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34A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5.49E-02</w:t>
            </w:r>
          </w:p>
        </w:tc>
      </w:tr>
      <w:tr w:rsidR="000934F4" w:rsidRPr="000934F4" w14:paraId="66EC469F" w14:textId="77777777" w:rsidTr="00141B8B">
        <w:trPr>
          <w:trHeight w:val="160"/>
        </w:trPr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59FB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T cell exhaus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4B3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TIM3(HAVCR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C89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8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03A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2.53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A7C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918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1.48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C04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0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4966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1.63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8D3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6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7BE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3.74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2F9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2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E2E4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7.24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044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6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855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4.29E-01</w:t>
            </w:r>
          </w:p>
        </w:tc>
      </w:tr>
      <w:tr w:rsidR="000934F4" w:rsidRPr="000934F4" w14:paraId="6514B999" w14:textId="77777777" w:rsidTr="00141B8B">
        <w:trPr>
          <w:trHeight w:val="160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E259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036A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GZMB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EE3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3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C09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6.33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B18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5D23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7.68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AED4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14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CDD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5.62E-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7364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9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7A19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2.36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08D2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9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1DC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2.15E-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468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1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331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1.04E-01</w:t>
            </w:r>
          </w:p>
        </w:tc>
      </w:tr>
      <w:tr w:rsidR="000934F4" w:rsidRPr="000934F4" w14:paraId="1EC18E2E" w14:textId="77777777" w:rsidTr="00141B8B">
        <w:trPr>
          <w:trHeight w:val="160"/>
        </w:trPr>
        <w:tc>
          <w:tcPr>
            <w:tcW w:w="154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21092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936EB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LAG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CCB1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5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7CC4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4.63E-0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3BB7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05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BCD21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4.85E-0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918FE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8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0B658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2.49E-0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0215C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0.07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CCCFF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3.11E-0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10ECD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15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1C935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4.00E-0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0BDF7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kern w:val="0"/>
                <w:sz w:val="15"/>
                <w:szCs w:val="12"/>
                <w14:ligatures w14:val="none"/>
              </w:rPr>
              <w:t>-0.15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459B0" w14:textId="77777777" w:rsidR="00B7090D" w:rsidRPr="000934F4" w:rsidRDefault="00B7090D" w:rsidP="00141B8B">
            <w:pPr>
              <w:widowControl/>
              <w:jc w:val="center"/>
              <w:rPr>
                <w:rFonts w:ascii="Times New Roman" w:eastAsia="等线" w:hAnsi="Times New Roman" w:cs="SimSun"/>
                <w:b/>
                <w:bCs/>
                <w:kern w:val="0"/>
                <w:sz w:val="15"/>
                <w:szCs w:val="12"/>
                <w14:ligatures w14:val="none"/>
              </w:rPr>
            </w:pPr>
            <w:r w:rsidRPr="000934F4">
              <w:rPr>
                <w:rFonts w:ascii="Times New Roman" w:eastAsia="等线" w:hAnsi="Times New Roman" w:cs="SimSun" w:hint="eastAsia"/>
                <w:b/>
                <w:bCs/>
                <w:kern w:val="0"/>
                <w:sz w:val="15"/>
                <w:szCs w:val="12"/>
                <w14:ligatures w14:val="none"/>
              </w:rPr>
              <w:t>4.98E-02</w:t>
            </w:r>
            <w:bookmarkStart w:id="0" w:name="_GoBack"/>
            <w:bookmarkEnd w:id="0"/>
          </w:p>
        </w:tc>
      </w:tr>
    </w:tbl>
    <w:p w14:paraId="74AE99D3" w14:textId="77777777" w:rsidR="003907A9" w:rsidRPr="000934F4" w:rsidRDefault="003907A9" w:rsidP="001C2DC0">
      <w:pPr>
        <w:widowControl/>
        <w:jc w:val="left"/>
        <w:rPr>
          <w:rFonts w:ascii="Times New Roman" w:eastAsia="等线" w:hAnsi="Times New Roman" w:cs="SimSun"/>
          <w:b/>
          <w:bCs/>
          <w:kern w:val="0"/>
          <w:sz w:val="15"/>
          <w:szCs w:val="12"/>
          <w14:ligatures w14:val="none"/>
        </w:rPr>
      </w:pPr>
    </w:p>
    <w:sectPr w:rsidR="003907A9" w:rsidRPr="000934F4" w:rsidSect="000934F4"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E39B4E" w14:textId="77777777" w:rsidR="00523583" w:rsidRDefault="00523583" w:rsidP="00BD38CA">
      <w:r>
        <w:separator/>
      </w:r>
    </w:p>
  </w:endnote>
  <w:endnote w:type="continuationSeparator" w:id="0">
    <w:p w14:paraId="3AC09182" w14:textId="77777777" w:rsidR="00523583" w:rsidRDefault="00523583" w:rsidP="00BD38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AB2CF5" w14:textId="77777777" w:rsidR="00523583" w:rsidRDefault="00523583" w:rsidP="00BD38CA">
      <w:r>
        <w:separator/>
      </w:r>
    </w:p>
  </w:footnote>
  <w:footnote w:type="continuationSeparator" w:id="0">
    <w:p w14:paraId="1917C9B4" w14:textId="77777777" w:rsidR="00523583" w:rsidRDefault="00523583" w:rsidP="00BD38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BB7868"/>
    <w:rsid w:val="000934F4"/>
    <w:rsid w:val="001C2DC0"/>
    <w:rsid w:val="003907A9"/>
    <w:rsid w:val="004E2416"/>
    <w:rsid w:val="00523583"/>
    <w:rsid w:val="00610B9D"/>
    <w:rsid w:val="006C1971"/>
    <w:rsid w:val="0096231F"/>
    <w:rsid w:val="009C788D"/>
    <w:rsid w:val="00B7090D"/>
    <w:rsid w:val="00BB7868"/>
    <w:rsid w:val="00BD38CA"/>
    <w:rsid w:val="00E071B3"/>
    <w:rsid w:val="00F00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A41985"/>
  <w15:chartTrackingRefBased/>
  <w15:docId w15:val="{89F7124E-D7BE-4F4D-80D6-14CF6B157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38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D38C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D38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D38CA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D38C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38CA"/>
    <w:rPr>
      <w:color w:val="954F72"/>
      <w:u w:val="single"/>
    </w:rPr>
  </w:style>
  <w:style w:type="paragraph" w:customStyle="1" w:styleId="msonormal0">
    <w:name w:val="msonormal"/>
    <w:basedOn w:val="Normal"/>
    <w:rsid w:val="00BD38C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BD38CA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xl65">
    <w:name w:val="xl65"/>
    <w:basedOn w:val="Normal"/>
    <w:rsid w:val="00BD38CA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BD38C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9">
    <w:name w:val="xl69"/>
    <w:basedOn w:val="Normal"/>
    <w:rsid w:val="00BD38CA"/>
    <w:pPr>
      <w:widowControl/>
      <w:spacing w:before="100" w:beforeAutospacing="1" w:after="100" w:afterAutospacing="1"/>
      <w:jc w:val="righ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BD38CA"/>
    <w:pPr>
      <w:widowControl/>
      <w:spacing w:before="100" w:beforeAutospacing="1" w:after="100" w:afterAutospacing="1"/>
      <w:jc w:val="center"/>
      <w:textAlignment w:val="top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rsid w:val="00BD38CA"/>
    <w:pPr>
      <w:widowControl/>
      <w:spacing w:before="100" w:beforeAutospacing="1" w:after="100" w:afterAutospacing="1"/>
      <w:jc w:val="left"/>
      <w:textAlignment w:val="top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2">
    <w:name w:val="xl72"/>
    <w:basedOn w:val="Normal"/>
    <w:rsid w:val="00BD38CA"/>
    <w:pPr>
      <w:widowControl/>
      <w:spacing w:before="100" w:beforeAutospacing="1" w:after="100" w:afterAutospacing="1"/>
      <w:jc w:val="center"/>
      <w:textAlignment w:val="top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73">
    <w:name w:val="xl73"/>
    <w:basedOn w:val="Normal"/>
    <w:rsid w:val="00BD38CA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b/>
      <w:bCs/>
      <w:kern w:val="0"/>
      <w:sz w:val="24"/>
      <w:szCs w:val="24"/>
    </w:rPr>
  </w:style>
  <w:style w:type="table" w:styleId="TableGrid">
    <w:name w:val="Table Grid"/>
    <w:basedOn w:val="TableNormal"/>
    <w:uiPriority w:val="39"/>
    <w:rsid w:val="006C19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7">
    <w:name w:val="xl67"/>
    <w:basedOn w:val="Normal"/>
    <w:rsid w:val="004E2416"/>
    <w:pPr>
      <w:widowControl/>
      <w:spacing w:before="100" w:beforeAutospacing="1" w:after="100" w:afterAutospacing="1"/>
      <w:jc w:val="center"/>
      <w:textAlignment w:val="top"/>
    </w:pPr>
    <w:rPr>
      <w:rFonts w:ascii="SimSun" w:eastAsia="SimSun" w:hAnsi="SimSun" w:cs="SimSun"/>
      <w:b/>
      <w:bCs/>
      <w:kern w:val="0"/>
      <w:sz w:val="16"/>
      <w:szCs w:val="16"/>
    </w:rPr>
  </w:style>
  <w:style w:type="paragraph" w:customStyle="1" w:styleId="xl68">
    <w:name w:val="xl68"/>
    <w:basedOn w:val="Normal"/>
    <w:rsid w:val="004E2416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b/>
      <w:bCs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84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2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0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9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893</Words>
  <Characters>5096</Characters>
  <Application>Microsoft Office Word</Application>
  <DocSecurity>0</DocSecurity>
  <Lines>42</Lines>
  <Paragraphs>11</Paragraphs>
  <ScaleCrop>false</ScaleCrop>
  <Company/>
  <LinksUpToDate>false</LinksUpToDate>
  <CharactersWithSpaces>5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然 费</dc:creator>
  <cp:keywords/>
  <dc:description/>
  <cp:lastModifiedBy>Dhanalakshmi Vairavan</cp:lastModifiedBy>
  <cp:revision>6</cp:revision>
  <dcterms:created xsi:type="dcterms:W3CDTF">2024-04-01T08:40:00Z</dcterms:created>
  <dcterms:modified xsi:type="dcterms:W3CDTF">2024-05-20T11:18:00Z</dcterms:modified>
</cp:coreProperties>
</file>